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983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3402"/>
        <w:gridCol w:w="2747"/>
      </w:tblGrid>
      <w:tr w:rsidR="005F35DF" w14:paraId="35690133" w14:textId="77777777" w:rsidTr="00491550">
        <w:trPr>
          <w:trHeight w:val="560"/>
        </w:trPr>
        <w:tc>
          <w:tcPr>
            <w:tcW w:w="9835" w:type="dxa"/>
            <w:gridSpan w:val="4"/>
            <w:tcBorders>
              <w:bottom w:val="single" w:sz="4" w:space="0" w:color="auto"/>
            </w:tcBorders>
            <w:vAlign w:val="center"/>
          </w:tcPr>
          <w:p w14:paraId="40141FD3" w14:textId="407C54CF" w:rsidR="005F35DF" w:rsidRDefault="005F35DF" w:rsidP="0049155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upplementary </w:t>
            </w:r>
            <w:r w:rsidR="00F560C3">
              <w:rPr>
                <w:rFonts w:ascii="Times New Roman" w:hAnsi="Times New Roman" w:cs="Times New Roman"/>
                <w:i/>
                <w:iCs/>
              </w:rPr>
              <w:t>T</w:t>
            </w:r>
            <w:r w:rsidR="00250368">
              <w:rPr>
                <w:rFonts w:ascii="Times New Roman" w:hAnsi="Times New Roman" w:cs="Times New Roman"/>
                <w:i/>
                <w:iCs/>
              </w:rPr>
              <w:t>able 1</w:t>
            </w:r>
            <w:r w:rsidRPr="00BD39EA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Number of motor units identified in total,</w:t>
            </w:r>
            <w:r w:rsidR="00361527">
              <w:rPr>
                <w:rFonts w:ascii="Times New Roman" w:hAnsi="Times New Roman" w:cs="Times New Roman"/>
                <w:i/>
                <w:iCs/>
              </w:rPr>
              <w:t xml:space="preserve"> track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 </w:t>
            </w:r>
            <w:r w:rsidR="00361527">
              <w:rPr>
                <w:rFonts w:ascii="Times New Roman" w:hAnsi="Times New Roman" w:cs="Times New Roman"/>
                <w:i/>
                <w:iCs/>
              </w:rPr>
              <w:t>th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61527">
              <w:rPr>
                <w:rFonts w:ascii="Times New Roman" w:hAnsi="Times New Roman" w:cs="Times New Roman"/>
                <w:i/>
                <w:iCs/>
              </w:rPr>
              <w:t>thre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conditions and number of pairs of motor units that were computed for </w:t>
            </w:r>
            <w:r w:rsidR="00581BC4">
              <w:rPr>
                <w:rFonts w:ascii="Times New Roman" w:hAnsi="Times New Roman" w:cs="Times New Roman"/>
                <w:i/>
                <w:iCs/>
              </w:rPr>
              <w:t>DeltaF calculation</w:t>
            </w:r>
            <w:r w:rsidR="0036152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1EF84482" w14:textId="385CCF1F" w:rsidR="00361527" w:rsidRPr="00BD39EA" w:rsidRDefault="00361527" w:rsidP="0049155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81BC4" w14:paraId="3ADE6491" w14:textId="77777777" w:rsidTr="00581BC4">
        <w:trPr>
          <w:trHeight w:val="560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85FD06E" w14:textId="1A586C9B" w:rsidR="005F35DF" w:rsidRDefault="00361527" w:rsidP="00491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BC9B4" w14:textId="69610528" w:rsidR="005F35DF" w:rsidRDefault="005F35DF" w:rsidP="00581B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otor units identifie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05CBA4" w14:textId="590BE4FE" w:rsidR="005F35DF" w:rsidRDefault="005F35DF" w:rsidP="00581B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motor units tracked in all </w:t>
            </w:r>
            <w:r w:rsidR="00361527">
              <w:rPr>
                <w:rFonts w:ascii="Times New Roman" w:hAnsi="Times New Roman" w:cs="Times New Roman"/>
              </w:rPr>
              <w:t>three</w:t>
            </w:r>
            <w:r>
              <w:rPr>
                <w:rFonts w:ascii="Times New Roman" w:hAnsi="Times New Roman" w:cs="Times New Roman"/>
              </w:rPr>
              <w:t xml:space="preserve"> conditions</w:t>
            </w:r>
          </w:p>
        </w:tc>
        <w:tc>
          <w:tcPr>
            <w:tcW w:w="27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6236D6" w14:textId="3664CB9E" w:rsidR="005F35DF" w:rsidRDefault="005F35DF" w:rsidP="00581B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irs of motor units</w:t>
            </w:r>
          </w:p>
        </w:tc>
      </w:tr>
      <w:tr w:rsidR="00581BC4" w14:paraId="6F14E059" w14:textId="77777777" w:rsidTr="00581BC4">
        <w:trPr>
          <w:trHeight w:val="41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C4EAB1" w14:textId="6AA634F9" w:rsidR="005F35DF" w:rsidRP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35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6C3DE0" w14:textId="4FA9228A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C8E8F58" w14:textId="269EF501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14:paraId="641E078F" w14:textId="132313F4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81BC4" w14:paraId="41551048" w14:textId="77777777" w:rsidTr="00581BC4">
        <w:trPr>
          <w:trHeight w:val="411"/>
        </w:trPr>
        <w:tc>
          <w:tcPr>
            <w:tcW w:w="1276" w:type="dxa"/>
            <w:vAlign w:val="center"/>
          </w:tcPr>
          <w:p w14:paraId="0EEFA9A6" w14:textId="6187E1F5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vAlign w:val="center"/>
          </w:tcPr>
          <w:p w14:paraId="1B4C0DC3" w14:textId="550CDE9B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02" w:type="dxa"/>
            <w:vAlign w:val="center"/>
          </w:tcPr>
          <w:p w14:paraId="4FB8BE1E" w14:textId="69C4C0F7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47" w:type="dxa"/>
          </w:tcPr>
          <w:p w14:paraId="7D625B4A" w14:textId="43C12E30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81BC4" w14:paraId="6A6E053F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775E714B" w14:textId="26404726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vAlign w:val="center"/>
          </w:tcPr>
          <w:p w14:paraId="7D2D53F6" w14:textId="0BD42A0D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02" w:type="dxa"/>
            <w:vAlign w:val="center"/>
          </w:tcPr>
          <w:p w14:paraId="4EFAFF2D" w14:textId="4C3ADBB2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47" w:type="dxa"/>
          </w:tcPr>
          <w:p w14:paraId="0E1C301A" w14:textId="639D9132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F35DF" w14:paraId="439E5D4F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1B1B082C" w14:textId="32C7913D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vAlign w:val="center"/>
          </w:tcPr>
          <w:p w14:paraId="77154571" w14:textId="67E79425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02" w:type="dxa"/>
            <w:vAlign w:val="center"/>
          </w:tcPr>
          <w:p w14:paraId="0615E881" w14:textId="655DFB3A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47" w:type="dxa"/>
          </w:tcPr>
          <w:p w14:paraId="1185586F" w14:textId="350A7213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F35DF" w14:paraId="3112A16D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2D6E8860" w14:textId="2D1BA54E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vAlign w:val="center"/>
          </w:tcPr>
          <w:p w14:paraId="04729B34" w14:textId="25E11510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02" w:type="dxa"/>
            <w:vAlign w:val="center"/>
          </w:tcPr>
          <w:p w14:paraId="3BB8C294" w14:textId="46F1C275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47" w:type="dxa"/>
          </w:tcPr>
          <w:p w14:paraId="3A0D7372" w14:textId="40347913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F35DF" w14:paraId="676F3543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691AA594" w14:textId="18A17A81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  <w:vAlign w:val="center"/>
          </w:tcPr>
          <w:p w14:paraId="3E4F12AE" w14:textId="7E5CDE54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02" w:type="dxa"/>
            <w:vAlign w:val="center"/>
          </w:tcPr>
          <w:p w14:paraId="7A8C76F9" w14:textId="4BCA4050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47" w:type="dxa"/>
          </w:tcPr>
          <w:p w14:paraId="79BD1F85" w14:textId="3815977C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F35DF" w14:paraId="5FAA61D3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305B4699" w14:textId="05E56030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vAlign w:val="center"/>
          </w:tcPr>
          <w:p w14:paraId="38B02DB4" w14:textId="38F0CBF7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vAlign w:val="center"/>
          </w:tcPr>
          <w:p w14:paraId="59D62F3A" w14:textId="29122A62" w:rsidR="005F35DF" w:rsidRDefault="00581BC4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47" w:type="dxa"/>
          </w:tcPr>
          <w:p w14:paraId="08DE9FF0" w14:textId="2F6131C3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F35DF" w14:paraId="69CBCCB5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38EC8C4F" w14:textId="68CF6034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vAlign w:val="center"/>
          </w:tcPr>
          <w:p w14:paraId="65CF8784" w14:textId="0D8A0CB9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  <w:vAlign w:val="center"/>
          </w:tcPr>
          <w:p w14:paraId="658EC478" w14:textId="78DB9638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47" w:type="dxa"/>
          </w:tcPr>
          <w:p w14:paraId="3114108D" w14:textId="07C9AA82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F35DF" w14:paraId="45D072C2" w14:textId="77777777" w:rsidTr="00581BC4">
        <w:trPr>
          <w:trHeight w:val="426"/>
        </w:trPr>
        <w:tc>
          <w:tcPr>
            <w:tcW w:w="1276" w:type="dxa"/>
            <w:vAlign w:val="center"/>
          </w:tcPr>
          <w:p w14:paraId="4A7933A4" w14:textId="76AAA206" w:rsidR="005F35DF" w:rsidRDefault="005F35DF" w:rsidP="0049155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  <w:vAlign w:val="center"/>
          </w:tcPr>
          <w:p w14:paraId="26BEE608" w14:textId="76F44198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  <w:vAlign w:val="center"/>
          </w:tcPr>
          <w:p w14:paraId="048B9761" w14:textId="09999B1D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47" w:type="dxa"/>
          </w:tcPr>
          <w:p w14:paraId="7A3B08E0" w14:textId="5E9EF4D2" w:rsidR="005F35DF" w:rsidRDefault="00C95C48" w:rsidP="004915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5C48" w14:paraId="549CB913" w14:textId="77777777" w:rsidTr="00581BC4">
        <w:trPr>
          <w:trHeight w:val="411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CC3DBF" w14:textId="4E589DFE" w:rsidR="00C95C48" w:rsidRDefault="00C95C48" w:rsidP="00C95C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B698587" w14:textId="7E2E5766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A346E47" w14:textId="5824117B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3877524A" w14:textId="7ABF8D1F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C95C48" w14:paraId="758EAE12" w14:textId="77777777" w:rsidTr="00581BC4">
        <w:trPr>
          <w:trHeight w:val="41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74DFBA" w14:textId="7BDAAA0E" w:rsidR="00C95C48" w:rsidRPr="00793556" w:rsidRDefault="00C95C48" w:rsidP="00C95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DB7A388" w14:textId="77777777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90984C1" w14:textId="77777777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</w:tcPr>
          <w:p w14:paraId="3D36ACC4" w14:textId="77777777" w:rsidR="00C95C48" w:rsidRDefault="00C95C48" w:rsidP="00C95C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35DBA8" w14:textId="77777777" w:rsidR="005F35DF" w:rsidRDefault="005F35DF"/>
    <w:sectPr w:rsidR="005F3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DF"/>
    <w:rsid w:val="00250368"/>
    <w:rsid w:val="002649C7"/>
    <w:rsid w:val="002D1466"/>
    <w:rsid w:val="00361527"/>
    <w:rsid w:val="004C1497"/>
    <w:rsid w:val="00581BC4"/>
    <w:rsid w:val="005F1D96"/>
    <w:rsid w:val="005F35DF"/>
    <w:rsid w:val="006259DE"/>
    <w:rsid w:val="00952A21"/>
    <w:rsid w:val="00C95C48"/>
    <w:rsid w:val="00CC7EEB"/>
    <w:rsid w:val="00DB7B2C"/>
    <w:rsid w:val="00E053DC"/>
    <w:rsid w:val="00E96ED9"/>
    <w:rsid w:val="00F560C3"/>
    <w:rsid w:val="00FF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3666B"/>
  <w15:chartTrackingRefBased/>
  <w15:docId w15:val="{99913D87-AD4C-4CC7-9A51-8DED644E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5DF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F35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35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35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35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35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35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35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35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35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3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3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3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35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35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35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35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35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35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3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F3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35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F3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35D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F35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35DF"/>
    <w:pPr>
      <w:spacing w:after="160" w:line="278" w:lineRule="auto"/>
      <w:ind w:left="720"/>
      <w:contextualSpacing/>
    </w:pPr>
    <w:rPr>
      <w:rFonts w:eastAsiaTheme="minorHAnsi"/>
      <w:kern w:val="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F35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3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35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35DF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Policepardfaut"/>
    <w:rsid w:val="005F35DF"/>
  </w:style>
  <w:style w:type="table" w:styleId="Grilledutableau">
    <w:name w:val="Table Grid"/>
    <w:basedOn w:val="TableauNormal"/>
    <w:uiPriority w:val="59"/>
    <w:rsid w:val="005F35D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C7E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C7EE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7EEB"/>
    <w:rPr>
      <w:rFonts w:eastAsiaTheme="minorEastAsia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E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EEB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Popesco</dc:creator>
  <cp:keywords/>
  <dc:description/>
  <cp:lastModifiedBy>Nicolas Place</cp:lastModifiedBy>
  <cp:revision>3</cp:revision>
  <dcterms:created xsi:type="dcterms:W3CDTF">2024-05-30T04:57:00Z</dcterms:created>
  <dcterms:modified xsi:type="dcterms:W3CDTF">2024-05-30T07:43:00Z</dcterms:modified>
</cp:coreProperties>
</file>